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3EE2" w:rsidRPr="00CC3EE2" w:rsidRDefault="00CC3EE2" w:rsidP="00CC3EE2">
      <w:pPr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 w:rsidRPr="00BE2496">
        <w:rPr>
          <w:rFonts w:ascii="Times New Roman" w:hAnsi="Times New Roman"/>
          <w:b/>
          <w:sz w:val="24"/>
          <w:szCs w:val="24"/>
          <w:lang w:val="en-US"/>
        </w:rPr>
        <w:t>Table S</w:t>
      </w:r>
      <w:r w:rsidR="00A82066" w:rsidRPr="00BE2496">
        <w:rPr>
          <w:rFonts w:ascii="Times New Roman" w:hAnsi="Times New Roman"/>
          <w:b/>
          <w:sz w:val="24"/>
          <w:szCs w:val="24"/>
          <w:lang w:val="en-US"/>
        </w:rPr>
        <w:t>1</w:t>
      </w:r>
      <w:r w:rsidRPr="00BE2496">
        <w:rPr>
          <w:rFonts w:ascii="Times New Roman" w:hAnsi="Times New Roman"/>
          <w:b/>
          <w:sz w:val="24"/>
          <w:szCs w:val="24"/>
          <w:lang w:val="en-US"/>
        </w:rPr>
        <w:t>.</w:t>
      </w:r>
      <w:r w:rsidRPr="00CC3EE2">
        <w:rPr>
          <w:rFonts w:ascii="Times New Roman" w:hAnsi="Times New Roman"/>
          <w:sz w:val="24"/>
          <w:szCs w:val="24"/>
          <w:lang w:val="en-US"/>
        </w:rPr>
        <w:t xml:space="preserve">   Nucleotide substitution pattern and selected other features of </w:t>
      </w:r>
      <w:r w:rsidR="00761FBF">
        <w:rPr>
          <w:rFonts w:ascii="Times New Roman" w:hAnsi="Times New Roman"/>
          <w:sz w:val="24"/>
          <w:szCs w:val="24"/>
          <w:lang w:val="en-US"/>
        </w:rPr>
        <w:t>VP</w:t>
      </w:r>
      <w:r w:rsidRPr="00CC3EE2">
        <w:rPr>
          <w:rFonts w:ascii="Times New Roman" w:hAnsi="Times New Roman"/>
          <w:sz w:val="24"/>
          <w:szCs w:val="24"/>
          <w:lang w:val="en-US"/>
        </w:rPr>
        <w:t>1 coding sequences of different poliovirus strain collections †</w:t>
      </w:r>
    </w:p>
    <w:tbl>
      <w:tblPr>
        <w:tblW w:w="13892" w:type="dxa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708"/>
        <w:gridCol w:w="1418"/>
        <w:gridCol w:w="1134"/>
        <w:gridCol w:w="1701"/>
        <w:gridCol w:w="1417"/>
        <w:gridCol w:w="1843"/>
        <w:gridCol w:w="1985"/>
        <w:gridCol w:w="1842"/>
      </w:tblGrid>
      <w:tr w:rsidR="0036375C" w:rsidRPr="00FE037E" w:rsidTr="00D32134">
        <w:trPr>
          <w:trHeight w:val="440"/>
        </w:trPr>
        <w:tc>
          <w:tcPr>
            <w:tcW w:w="184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375C" w:rsidRPr="00CC3EE2" w:rsidRDefault="0036375C" w:rsidP="00CC3EE2">
            <w:pPr>
              <w:rPr>
                <w:rFonts w:ascii="Times New Roman" w:hAnsi="Times New Roman"/>
                <w:sz w:val="24"/>
                <w:szCs w:val="24"/>
              </w:rPr>
            </w:pPr>
            <w:r w:rsidRPr="00CC3EE2">
              <w:rPr>
                <w:rFonts w:ascii="Times New Roman" w:hAnsi="Times New Roman"/>
                <w:sz w:val="24"/>
                <w:szCs w:val="24"/>
              </w:rPr>
              <w:t xml:space="preserve">Set of </w:t>
            </w:r>
            <w:proofErr w:type="spellStart"/>
            <w:r w:rsidRPr="00CC3EE2">
              <w:rPr>
                <w:rFonts w:ascii="Times New Roman" w:hAnsi="Times New Roman"/>
                <w:sz w:val="24"/>
                <w:szCs w:val="24"/>
              </w:rPr>
              <w:t>sequences</w:t>
            </w:r>
            <w:proofErr w:type="spellEnd"/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375C" w:rsidRPr="00CC3EE2" w:rsidRDefault="0036375C" w:rsidP="00CC3EE2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CC3EE2">
              <w:rPr>
                <w:rFonts w:ascii="Times New Roman" w:hAnsi="Times New Roman"/>
                <w:i/>
                <w:sz w:val="24"/>
                <w:szCs w:val="24"/>
              </w:rPr>
              <w:t>N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375C" w:rsidRPr="00CC3EE2" w:rsidRDefault="0036375C" w:rsidP="00CC3EE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>First and last years of isolat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:rsidR="0036375C" w:rsidRPr="00CC3EE2" w:rsidRDefault="0036375C" w:rsidP="00976C6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verall mean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p-</w:t>
            </w: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>distance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nt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:rsidR="00BD0BB4" w:rsidRPr="00CC3EE2" w:rsidRDefault="0036375C" w:rsidP="00976C6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umber of variabl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nt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>sites</w:t>
            </w:r>
            <w:r w:rsidR="00BD0B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(non-singletons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</w:tcPr>
          <w:p w:rsidR="0036375C" w:rsidRPr="00CC3EE2" w:rsidRDefault="0036375C" w:rsidP="00CC3EE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umber of variable amino acid sites</w:t>
            </w:r>
            <w:r w:rsidR="00BD0B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on-singletons)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375C" w:rsidRPr="00CC3EE2" w:rsidRDefault="0036375C" w:rsidP="00CC3EE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elative rates of transition and </w:t>
            </w:r>
            <w:proofErr w:type="spellStart"/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>transversion</w:t>
            </w:r>
            <w:proofErr w:type="spellEnd"/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C3EE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(position 2)</w:t>
            </w:r>
          </w:p>
        </w:tc>
      </w:tr>
      <w:tr w:rsidR="0036375C" w:rsidRPr="00CC3EE2" w:rsidTr="00D32134">
        <w:trPr>
          <w:trHeight w:val="1045"/>
        </w:trPr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375C" w:rsidRPr="00CC3EE2" w:rsidRDefault="0036375C" w:rsidP="00CC3EE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375C" w:rsidRPr="00CC3EE2" w:rsidRDefault="0036375C" w:rsidP="00CC3EE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375C" w:rsidRPr="00CC3EE2" w:rsidRDefault="0036375C" w:rsidP="00CC3EE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:rsidR="0036375C" w:rsidRPr="00CC3EE2" w:rsidRDefault="0036375C" w:rsidP="00976C6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:rsidR="0036375C" w:rsidRPr="00CC3EE2" w:rsidRDefault="0036375C" w:rsidP="00976C6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</w:tcPr>
          <w:p w:rsidR="0036375C" w:rsidRPr="00CC3EE2" w:rsidRDefault="0036375C" w:rsidP="00CC3EE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375C" w:rsidRPr="00CC3EE2" w:rsidRDefault="0036375C" w:rsidP="00CC3EE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>Overall bias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375C" w:rsidRPr="00CC3EE2" w:rsidRDefault="0036375C" w:rsidP="00CC3EE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>Rate ratio purines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375C" w:rsidRPr="00CC3EE2" w:rsidRDefault="0036375C" w:rsidP="00CC3EE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ate ratio </w:t>
            </w:r>
            <w:proofErr w:type="spellStart"/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>pyrimidines</w:t>
            </w:r>
            <w:proofErr w:type="spellEnd"/>
          </w:p>
        </w:tc>
      </w:tr>
      <w:tr w:rsidR="0036375C" w:rsidRPr="00CC3EE2" w:rsidTr="00D32134"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</w:tcPr>
          <w:p w:rsidR="0036375C" w:rsidRPr="00CC3EE2" w:rsidRDefault="0036375C" w:rsidP="00CC3EE2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PV1/Andean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36375C" w:rsidRPr="00CC3EE2" w:rsidRDefault="0036375C" w:rsidP="00CC3EE2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36375C" w:rsidRPr="00CC3EE2" w:rsidRDefault="0036375C" w:rsidP="00CC3EE2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981 - 199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6375C" w:rsidRPr="00CC3EE2" w:rsidRDefault="0036375C" w:rsidP="00976C6D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7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6375C" w:rsidRPr="00CC3EE2" w:rsidRDefault="0036375C" w:rsidP="008C4E0A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45/906</w:t>
            </w:r>
            <w:r w:rsidR="008C4E0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 (</w:t>
            </w:r>
            <w:r w:rsidR="00BD0BB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75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6375C" w:rsidRPr="00CC3EE2" w:rsidRDefault="008C4E0A" w:rsidP="00CC3EE2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34   </w:t>
            </w:r>
            <w:r w:rsidR="00BD0BB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10)</w:t>
            </w:r>
            <w:r w:rsidR="00BD0BB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36375C" w:rsidRPr="00CC3EE2" w:rsidRDefault="0036375C" w:rsidP="00CC3EE2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10.6      </w:t>
            </w:r>
            <w:r w:rsidRPr="00CC3EE2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(448.5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36375C" w:rsidRPr="00CC3EE2" w:rsidRDefault="0036375C" w:rsidP="00CC3EE2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19.1  </w:t>
            </w:r>
            <w:r w:rsidRPr="00CC3EE2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(709.1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36375C" w:rsidRPr="00CC3EE2" w:rsidRDefault="0036375C" w:rsidP="00CC3EE2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25.5   </w:t>
            </w:r>
            <w:r w:rsidRPr="00CC3EE2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(1000)</w:t>
            </w:r>
          </w:p>
        </w:tc>
      </w:tr>
      <w:tr w:rsidR="0036375C" w:rsidRPr="00CC3EE2" w:rsidTr="00D32134">
        <w:tc>
          <w:tcPr>
            <w:tcW w:w="1844" w:type="dxa"/>
            <w:shd w:val="clear" w:color="auto" w:fill="auto"/>
          </w:tcPr>
          <w:p w:rsidR="0036375C" w:rsidRPr="00CC3EE2" w:rsidRDefault="00261C5E" w:rsidP="00CC3EE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6350</wp:posOffset>
                      </wp:positionV>
                      <wp:extent cx="8702040" cy="327660"/>
                      <wp:effectExtent l="0" t="0" r="0" b="0"/>
                      <wp:wrapNone/>
                      <wp:docPr id="14" name="Suorakulmio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702040" cy="32766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Suorakulmio 14" o:spid="_x0000_s1026" style="position:absolute;margin-left:4.8pt;margin-top:.5pt;width:685.2pt;height:25.8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" filled="f" stroked="f" strokeweight="2pt">
                      <v:path arrowok="t"/>
                    </v:rect>
                  </w:pict>
                </mc:Fallback>
              </mc:AlternateContent>
            </w:r>
            <w:r w:rsidR="0036375C" w:rsidRPr="00CC3EE2">
              <w:rPr>
                <w:rFonts w:ascii="Times New Roman" w:hAnsi="Times New Roman"/>
                <w:sz w:val="24"/>
                <w:szCs w:val="24"/>
                <w:lang w:val="en-US"/>
              </w:rPr>
              <w:t>aVDPV1/Fin*</w:t>
            </w:r>
          </w:p>
        </w:tc>
        <w:tc>
          <w:tcPr>
            <w:tcW w:w="708" w:type="dxa"/>
            <w:shd w:val="clear" w:color="auto" w:fill="auto"/>
          </w:tcPr>
          <w:p w:rsidR="0036375C" w:rsidRPr="00CC3EE2" w:rsidRDefault="0036375C" w:rsidP="00CC3EE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418" w:type="dxa"/>
            <w:shd w:val="clear" w:color="auto" w:fill="auto"/>
          </w:tcPr>
          <w:p w:rsidR="0036375C" w:rsidRPr="00CC3EE2" w:rsidRDefault="0036375C" w:rsidP="00BD0BB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>2008-2011</w:t>
            </w:r>
          </w:p>
        </w:tc>
        <w:tc>
          <w:tcPr>
            <w:tcW w:w="1134" w:type="dxa"/>
          </w:tcPr>
          <w:p w:rsidR="0036375C" w:rsidRPr="00CC3EE2" w:rsidRDefault="0036375C" w:rsidP="00976C6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1701" w:type="dxa"/>
          </w:tcPr>
          <w:p w:rsidR="0036375C" w:rsidRPr="00CC3EE2" w:rsidRDefault="0036375C" w:rsidP="00976C6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>153/906</w:t>
            </w:r>
            <w:r w:rsidR="008C4E0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(75)</w:t>
            </w:r>
          </w:p>
        </w:tc>
        <w:tc>
          <w:tcPr>
            <w:tcW w:w="1417" w:type="dxa"/>
          </w:tcPr>
          <w:p w:rsidR="0036375C" w:rsidRPr="00CC3EE2" w:rsidRDefault="008C4E0A" w:rsidP="00731A4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3    (6)</w:t>
            </w:r>
          </w:p>
        </w:tc>
        <w:tc>
          <w:tcPr>
            <w:tcW w:w="1843" w:type="dxa"/>
            <w:shd w:val="clear" w:color="auto" w:fill="auto"/>
          </w:tcPr>
          <w:p w:rsidR="0036375C" w:rsidRPr="00CC3EE2" w:rsidRDefault="0036375C" w:rsidP="00CC3EE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8.6          </w:t>
            </w:r>
            <w:r w:rsidRPr="00CC3EE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(0.7)</w:t>
            </w:r>
          </w:p>
        </w:tc>
        <w:tc>
          <w:tcPr>
            <w:tcW w:w="1985" w:type="dxa"/>
            <w:shd w:val="clear" w:color="auto" w:fill="auto"/>
          </w:tcPr>
          <w:p w:rsidR="0036375C" w:rsidRPr="00CC3EE2" w:rsidRDefault="0036375C" w:rsidP="00CC3EE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2.3      </w:t>
            </w:r>
            <w:r w:rsidRPr="00CC3EE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(0.7)</w:t>
            </w:r>
          </w:p>
        </w:tc>
        <w:tc>
          <w:tcPr>
            <w:tcW w:w="1842" w:type="dxa"/>
            <w:shd w:val="clear" w:color="auto" w:fill="auto"/>
          </w:tcPr>
          <w:p w:rsidR="0036375C" w:rsidRPr="00CC3EE2" w:rsidRDefault="0036375C" w:rsidP="00CC3EE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2.6    </w:t>
            </w:r>
            <w:r w:rsidRPr="00CC3EE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(1.8)</w:t>
            </w:r>
          </w:p>
        </w:tc>
      </w:tr>
      <w:tr w:rsidR="0036375C" w:rsidRPr="00CC3EE2" w:rsidTr="00D32134">
        <w:tc>
          <w:tcPr>
            <w:tcW w:w="1844" w:type="dxa"/>
            <w:shd w:val="clear" w:color="auto" w:fill="auto"/>
          </w:tcPr>
          <w:p w:rsidR="0036375C" w:rsidRPr="00CC3EE2" w:rsidRDefault="0036375C" w:rsidP="00CC3EE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>cVDPV1/</w:t>
            </w:r>
            <w:proofErr w:type="spellStart"/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>Hisp</w:t>
            </w:r>
            <w:proofErr w:type="spellEnd"/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>#</w:t>
            </w:r>
          </w:p>
        </w:tc>
        <w:tc>
          <w:tcPr>
            <w:tcW w:w="708" w:type="dxa"/>
            <w:shd w:val="clear" w:color="auto" w:fill="auto"/>
          </w:tcPr>
          <w:p w:rsidR="0036375C" w:rsidRPr="00CC3EE2" w:rsidRDefault="0036375C" w:rsidP="00CC3EE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418" w:type="dxa"/>
            <w:shd w:val="clear" w:color="auto" w:fill="auto"/>
          </w:tcPr>
          <w:p w:rsidR="0036375C" w:rsidRPr="00CC3EE2" w:rsidRDefault="0036375C" w:rsidP="00CC3EE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>2000 - 2001</w:t>
            </w:r>
          </w:p>
        </w:tc>
        <w:tc>
          <w:tcPr>
            <w:tcW w:w="1134" w:type="dxa"/>
          </w:tcPr>
          <w:p w:rsidR="0036375C" w:rsidRPr="00CC3EE2" w:rsidRDefault="0036375C" w:rsidP="00976C6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1701" w:type="dxa"/>
          </w:tcPr>
          <w:p w:rsidR="0036375C" w:rsidRPr="00CC3EE2" w:rsidRDefault="0036375C" w:rsidP="00976C6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>116/906</w:t>
            </w:r>
            <w:r w:rsidR="008C4E0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(59)</w:t>
            </w:r>
          </w:p>
        </w:tc>
        <w:tc>
          <w:tcPr>
            <w:tcW w:w="1417" w:type="dxa"/>
          </w:tcPr>
          <w:p w:rsidR="0036375C" w:rsidRPr="00CC3EE2" w:rsidRDefault="008C4E0A" w:rsidP="00CC3EE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5    (7)</w:t>
            </w:r>
          </w:p>
        </w:tc>
        <w:tc>
          <w:tcPr>
            <w:tcW w:w="1843" w:type="dxa"/>
            <w:shd w:val="clear" w:color="auto" w:fill="auto"/>
          </w:tcPr>
          <w:p w:rsidR="0036375C" w:rsidRPr="00CC3EE2" w:rsidRDefault="0036375C" w:rsidP="008C4E0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6.9          </w:t>
            </w:r>
            <w:r w:rsidRPr="00CC3EE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(0.6)</w:t>
            </w:r>
          </w:p>
        </w:tc>
        <w:tc>
          <w:tcPr>
            <w:tcW w:w="1985" w:type="dxa"/>
            <w:shd w:val="clear" w:color="auto" w:fill="auto"/>
          </w:tcPr>
          <w:p w:rsidR="0036375C" w:rsidRPr="00CC3EE2" w:rsidRDefault="0036375C" w:rsidP="00CC3EE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.2       </w:t>
            </w:r>
            <w:r w:rsidRPr="00CC3EE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(2.1)</w:t>
            </w:r>
          </w:p>
        </w:tc>
        <w:tc>
          <w:tcPr>
            <w:tcW w:w="1842" w:type="dxa"/>
            <w:shd w:val="clear" w:color="auto" w:fill="auto"/>
          </w:tcPr>
          <w:p w:rsidR="0036375C" w:rsidRPr="00CC3EE2" w:rsidRDefault="0036375C" w:rsidP="00CC3EE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7.7    </w:t>
            </w:r>
            <w:r w:rsidRPr="00CC3EE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(0.8)</w:t>
            </w:r>
          </w:p>
        </w:tc>
      </w:tr>
      <w:tr w:rsidR="0036375C" w:rsidRPr="00CC3EE2" w:rsidTr="00D32134">
        <w:tc>
          <w:tcPr>
            <w:tcW w:w="1844" w:type="dxa"/>
            <w:shd w:val="clear" w:color="auto" w:fill="auto"/>
          </w:tcPr>
          <w:p w:rsidR="0036375C" w:rsidRPr="00CC3EE2" w:rsidRDefault="0036375C" w:rsidP="00CC3EE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>aVDPV2/Fin*</w:t>
            </w:r>
          </w:p>
        </w:tc>
        <w:tc>
          <w:tcPr>
            <w:tcW w:w="708" w:type="dxa"/>
            <w:shd w:val="clear" w:color="auto" w:fill="auto"/>
          </w:tcPr>
          <w:p w:rsidR="0036375C" w:rsidRPr="00CC3EE2" w:rsidRDefault="0036375C" w:rsidP="00CC3EE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418" w:type="dxa"/>
            <w:shd w:val="clear" w:color="auto" w:fill="auto"/>
          </w:tcPr>
          <w:p w:rsidR="0036375C" w:rsidRPr="00CC3EE2" w:rsidRDefault="0036375C" w:rsidP="00BD0BB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>2000-2011</w:t>
            </w:r>
            <w:r w:rsidR="00BD0B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36375C" w:rsidRPr="00CC3EE2" w:rsidRDefault="0036375C" w:rsidP="00976C6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>0.095</w:t>
            </w:r>
          </w:p>
        </w:tc>
        <w:tc>
          <w:tcPr>
            <w:tcW w:w="1701" w:type="dxa"/>
          </w:tcPr>
          <w:p w:rsidR="0036375C" w:rsidRPr="00CC3EE2" w:rsidRDefault="0036375C" w:rsidP="00976C6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>247/903</w:t>
            </w:r>
            <w:r w:rsidR="008C4E0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(208)</w:t>
            </w:r>
          </w:p>
        </w:tc>
        <w:tc>
          <w:tcPr>
            <w:tcW w:w="1417" w:type="dxa"/>
          </w:tcPr>
          <w:p w:rsidR="0036375C" w:rsidRPr="00CC3EE2" w:rsidRDefault="008C4E0A" w:rsidP="00CC3EE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4    (24)</w:t>
            </w:r>
          </w:p>
        </w:tc>
        <w:tc>
          <w:tcPr>
            <w:tcW w:w="1843" w:type="dxa"/>
            <w:shd w:val="clear" w:color="auto" w:fill="auto"/>
          </w:tcPr>
          <w:p w:rsidR="0036375C" w:rsidRPr="00CC3EE2" w:rsidRDefault="0036375C" w:rsidP="00CC3EE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.0          </w:t>
            </w:r>
            <w:r w:rsidRPr="00CC3EE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(3.1)</w:t>
            </w:r>
          </w:p>
        </w:tc>
        <w:tc>
          <w:tcPr>
            <w:tcW w:w="1985" w:type="dxa"/>
            <w:shd w:val="clear" w:color="auto" w:fill="auto"/>
          </w:tcPr>
          <w:p w:rsidR="0036375C" w:rsidRPr="00CC3EE2" w:rsidRDefault="0036375C" w:rsidP="00CC3EE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9.0       </w:t>
            </w:r>
            <w:r w:rsidRPr="00CC3EE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(15.8)</w:t>
            </w:r>
          </w:p>
        </w:tc>
        <w:tc>
          <w:tcPr>
            <w:tcW w:w="1842" w:type="dxa"/>
            <w:shd w:val="clear" w:color="auto" w:fill="auto"/>
          </w:tcPr>
          <w:p w:rsidR="0036375C" w:rsidRPr="00CC3EE2" w:rsidRDefault="0036375C" w:rsidP="00CC3EE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1.2    </w:t>
            </w:r>
            <w:r w:rsidRPr="00CC3EE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(1.2)</w:t>
            </w:r>
          </w:p>
        </w:tc>
      </w:tr>
      <w:tr w:rsidR="0036375C" w:rsidRPr="00CC3EE2" w:rsidTr="00D32134">
        <w:tc>
          <w:tcPr>
            <w:tcW w:w="1844" w:type="dxa"/>
            <w:shd w:val="clear" w:color="auto" w:fill="auto"/>
          </w:tcPr>
          <w:p w:rsidR="0036375C" w:rsidRPr="00CC3EE2" w:rsidRDefault="00261C5E" w:rsidP="00CC3EE2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10795</wp:posOffset>
                      </wp:positionV>
                      <wp:extent cx="8702040" cy="327660"/>
                      <wp:effectExtent l="0" t="0" r="0" b="0"/>
                      <wp:wrapNone/>
                      <wp:docPr id="13" name="Suorakulmio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702040" cy="32766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Suorakulmio 13" o:spid="_x0000_s1026" style="position:absolute;margin-left:-4.8pt;margin-top:.85pt;width:685.2pt;height:25.8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" filled="f" stroked="f" strokeweight="2pt">
                      <v:path arrowok="t"/>
                    </v:rect>
                  </w:pict>
                </mc:Fallback>
              </mc:AlternateContent>
            </w:r>
            <w:r w:rsidR="0036375C" w:rsidRPr="00CC3EE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VDPV2/</w:t>
            </w:r>
            <w:proofErr w:type="spellStart"/>
            <w:r w:rsidR="0036375C" w:rsidRPr="00CC3EE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vk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36375C" w:rsidRPr="00CC3EE2" w:rsidRDefault="0036375C" w:rsidP="00CC3EE2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02</w:t>
            </w:r>
          </w:p>
        </w:tc>
        <w:tc>
          <w:tcPr>
            <w:tcW w:w="1418" w:type="dxa"/>
            <w:shd w:val="clear" w:color="auto" w:fill="auto"/>
          </w:tcPr>
          <w:p w:rsidR="0036375C" w:rsidRPr="00CC3EE2" w:rsidRDefault="0036375C" w:rsidP="00CC3EE2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003 - 2005</w:t>
            </w:r>
          </w:p>
        </w:tc>
        <w:tc>
          <w:tcPr>
            <w:tcW w:w="1134" w:type="dxa"/>
          </w:tcPr>
          <w:p w:rsidR="0036375C" w:rsidRPr="00CC3EE2" w:rsidRDefault="0036375C" w:rsidP="00582FD8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</w:t>
            </w:r>
            <w:r w:rsidR="00582FD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55</w:t>
            </w:r>
          </w:p>
        </w:tc>
        <w:tc>
          <w:tcPr>
            <w:tcW w:w="1701" w:type="dxa"/>
          </w:tcPr>
          <w:p w:rsidR="0036375C" w:rsidRPr="00CC3EE2" w:rsidRDefault="0036375C" w:rsidP="00976C6D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50/903</w:t>
            </w:r>
            <w:r w:rsidR="008C4E0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232)</w:t>
            </w:r>
          </w:p>
        </w:tc>
        <w:tc>
          <w:tcPr>
            <w:tcW w:w="1417" w:type="dxa"/>
          </w:tcPr>
          <w:p w:rsidR="0036375C" w:rsidRPr="00CC3EE2" w:rsidRDefault="008C4E0A" w:rsidP="00CC3EE2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93    (31)</w:t>
            </w:r>
          </w:p>
        </w:tc>
        <w:tc>
          <w:tcPr>
            <w:tcW w:w="1843" w:type="dxa"/>
            <w:shd w:val="clear" w:color="auto" w:fill="auto"/>
          </w:tcPr>
          <w:p w:rsidR="0036375C" w:rsidRPr="00CC3EE2" w:rsidRDefault="0036375C" w:rsidP="00CC3EE2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5.6          </w:t>
            </w:r>
            <w:r w:rsidRPr="00CC3EE2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(2.2)</w:t>
            </w:r>
          </w:p>
        </w:tc>
        <w:tc>
          <w:tcPr>
            <w:tcW w:w="1985" w:type="dxa"/>
            <w:shd w:val="clear" w:color="auto" w:fill="auto"/>
          </w:tcPr>
          <w:p w:rsidR="0036375C" w:rsidRPr="00CC3EE2" w:rsidRDefault="0036375C" w:rsidP="00CC3EE2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9.6        </w:t>
            </w:r>
            <w:r w:rsidRPr="00CC3EE2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(9.4)</w:t>
            </w:r>
          </w:p>
        </w:tc>
        <w:tc>
          <w:tcPr>
            <w:tcW w:w="1842" w:type="dxa"/>
            <w:shd w:val="clear" w:color="auto" w:fill="auto"/>
          </w:tcPr>
          <w:p w:rsidR="0036375C" w:rsidRPr="00CC3EE2" w:rsidRDefault="0036375C" w:rsidP="00CC3EE2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13.0    </w:t>
            </w:r>
            <w:r w:rsidRPr="00CC3EE2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(1.6)</w:t>
            </w:r>
          </w:p>
        </w:tc>
      </w:tr>
      <w:tr w:rsidR="0036375C" w:rsidRPr="00CC3EE2" w:rsidTr="00D32134">
        <w:tc>
          <w:tcPr>
            <w:tcW w:w="1844" w:type="dxa"/>
            <w:shd w:val="clear" w:color="auto" w:fill="auto"/>
          </w:tcPr>
          <w:p w:rsidR="0036375C" w:rsidRPr="00CC3EE2" w:rsidRDefault="0036375C" w:rsidP="00CC3EE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>cVDPV2/</w:t>
            </w:r>
            <w:proofErr w:type="spellStart"/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>Egy</w:t>
            </w:r>
            <w:proofErr w:type="spellEnd"/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>¤</w:t>
            </w:r>
          </w:p>
        </w:tc>
        <w:tc>
          <w:tcPr>
            <w:tcW w:w="708" w:type="dxa"/>
            <w:shd w:val="clear" w:color="auto" w:fill="auto"/>
          </w:tcPr>
          <w:p w:rsidR="0036375C" w:rsidRPr="00CC3EE2" w:rsidRDefault="0036375C" w:rsidP="00CC3EE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418" w:type="dxa"/>
            <w:shd w:val="clear" w:color="auto" w:fill="auto"/>
          </w:tcPr>
          <w:p w:rsidR="0036375C" w:rsidRPr="00CC3EE2" w:rsidRDefault="0036375C" w:rsidP="00CC3EE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>1988 - 1993</w:t>
            </w:r>
          </w:p>
        </w:tc>
        <w:tc>
          <w:tcPr>
            <w:tcW w:w="1134" w:type="dxa"/>
          </w:tcPr>
          <w:p w:rsidR="0036375C" w:rsidRPr="00CC3EE2" w:rsidRDefault="0036375C" w:rsidP="00976C6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>0.067</w:t>
            </w:r>
          </w:p>
        </w:tc>
        <w:tc>
          <w:tcPr>
            <w:tcW w:w="1701" w:type="dxa"/>
          </w:tcPr>
          <w:p w:rsidR="0036375C" w:rsidRPr="00CC3EE2" w:rsidRDefault="0036375C" w:rsidP="00976C6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>268/903</w:t>
            </w:r>
            <w:r w:rsidR="008C4E0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78)</w:t>
            </w:r>
          </w:p>
        </w:tc>
        <w:tc>
          <w:tcPr>
            <w:tcW w:w="1417" w:type="dxa"/>
          </w:tcPr>
          <w:p w:rsidR="0036375C" w:rsidRPr="00CC3EE2" w:rsidRDefault="008C4E0A" w:rsidP="00CC3EE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4    (11)</w:t>
            </w:r>
          </w:p>
        </w:tc>
        <w:tc>
          <w:tcPr>
            <w:tcW w:w="1843" w:type="dxa"/>
            <w:shd w:val="clear" w:color="auto" w:fill="auto"/>
          </w:tcPr>
          <w:p w:rsidR="0036375C" w:rsidRPr="00CC3EE2" w:rsidRDefault="0036375C" w:rsidP="00CC3EE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1.4        </w:t>
            </w:r>
            <w:r w:rsidRPr="00CC3EE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(8.7)</w:t>
            </w:r>
          </w:p>
        </w:tc>
        <w:tc>
          <w:tcPr>
            <w:tcW w:w="1985" w:type="dxa"/>
            <w:shd w:val="clear" w:color="auto" w:fill="auto"/>
          </w:tcPr>
          <w:p w:rsidR="0036375C" w:rsidRPr="00CC3EE2" w:rsidRDefault="0036375C" w:rsidP="00CC3EE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0.0     </w:t>
            </w:r>
            <w:r w:rsidRPr="00CC3EE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(22.2)</w:t>
            </w:r>
          </w:p>
        </w:tc>
        <w:tc>
          <w:tcPr>
            <w:tcW w:w="1842" w:type="dxa"/>
            <w:shd w:val="clear" w:color="auto" w:fill="auto"/>
          </w:tcPr>
          <w:p w:rsidR="0036375C" w:rsidRPr="00CC3EE2" w:rsidRDefault="0036375C" w:rsidP="00CC3EE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6.1  </w:t>
            </w:r>
            <w:r w:rsidRPr="00CC3EE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(14.9)</w:t>
            </w:r>
          </w:p>
        </w:tc>
      </w:tr>
      <w:tr w:rsidR="0036375C" w:rsidRPr="00CC3EE2" w:rsidTr="00D32134">
        <w:tc>
          <w:tcPr>
            <w:tcW w:w="1844" w:type="dxa"/>
            <w:shd w:val="clear" w:color="auto" w:fill="auto"/>
          </w:tcPr>
          <w:p w:rsidR="0036375C" w:rsidRPr="005730B9" w:rsidRDefault="001F317A" w:rsidP="00CC3EE2">
            <w:pP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VDPV2/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Nig</w:t>
            </w:r>
            <w:proofErr w:type="spellEnd"/>
            <w:r w:rsidR="005730B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708" w:type="dxa"/>
            <w:shd w:val="clear" w:color="auto" w:fill="auto"/>
          </w:tcPr>
          <w:p w:rsidR="0036375C" w:rsidRPr="00CC3EE2" w:rsidRDefault="001F317A" w:rsidP="00CC3EE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61</w:t>
            </w:r>
          </w:p>
        </w:tc>
        <w:tc>
          <w:tcPr>
            <w:tcW w:w="1418" w:type="dxa"/>
            <w:shd w:val="clear" w:color="auto" w:fill="auto"/>
          </w:tcPr>
          <w:p w:rsidR="0036375C" w:rsidRPr="00CC3EE2" w:rsidRDefault="001F317A" w:rsidP="00CC3EE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F317A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2006-2011</w:t>
            </w:r>
          </w:p>
        </w:tc>
        <w:tc>
          <w:tcPr>
            <w:tcW w:w="1134" w:type="dxa"/>
          </w:tcPr>
          <w:p w:rsidR="0036375C" w:rsidRPr="00CC3EE2" w:rsidRDefault="001F317A" w:rsidP="00FE701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F317A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04</w:t>
            </w:r>
            <w:r w:rsidR="00FE701E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1701" w:type="dxa"/>
          </w:tcPr>
          <w:p w:rsidR="0036375C" w:rsidRPr="00CC3EE2" w:rsidRDefault="001F317A" w:rsidP="00976C6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408</w:t>
            </w:r>
            <w:r w:rsidRPr="001F317A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/903</w:t>
            </w:r>
            <w:r w:rsidR="008C4E0A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(365)</w:t>
            </w:r>
          </w:p>
        </w:tc>
        <w:tc>
          <w:tcPr>
            <w:tcW w:w="1417" w:type="dxa"/>
          </w:tcPr>
          <w:p w:rsidR="0036375C" w:rsidRPr="00CC3EE2" w:rsidRDefault="008C4E0A" w:rsidP="00CC3EE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74    (48)</w:t>
            </w:r>
          </w:p>
        </w:tc>
        <w:tc>
          <w:tcPr>
            <w:tcW w:w="1843" w:type="dxa"/>
            <w:shd w:val="clear" w:color="auto" w:fill="auto"/>
          </w:tcPr>
          <w:p w:rsidR="0036375C" w:rsidRPr="00CC3EE2" w:rsidRDefault="001F317A" w:rsidP="00FE701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F317A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9.3</w:t>
            </w:r>
            <w:r w:rsidR="00FE701E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</w:t>
            </w:r>
            <w:r w:rsidRPr="001F317A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      (3.</w:t>
            </w:r>
            <w:r w:rsidR="00FE701E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68</w:t>
            </w:r>
            <w:r w:rsidRPr="001F317A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36375C" w:rsidRPr="00CC3EE2" w:rsidRDefault="001F317A" w:rsidP="00FE701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F317A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5.6     (9.</w:t>
            </w:r>
            <w:r w:rsidR="00FE701E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60</w:t>
            </w:r>
            <w:r w:rsidRPr="001F317A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36375C" w:rsidRPr="00CC3EE2" w:rsidRDefault="001F317A" w:rsidP="00FE701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F317A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22.</w:t>
            </w:r>
            <w:r w:rsidR="00FE701E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</w:t>
            </w:r>
            <w:r w:rsidRPr="001F317A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 (6.</w:t>
            </w:r>
            <w:r w:rsidR="00FE701E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25</w:t>
            </w:r>
            <w:r w:rsidRPr="001F317A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</w:t>
            </w:r>
          </w:p>
        </w:tc>
      </w:tr>
      <w:tr w:rsidR="0036375C" w:rsidRPr="00CC3EE2" w:rsidTr="00D32134">
        <w:tc>
          <w:tcPr>
            <w:tcW w:w="1844" w:type="dxa"/>
            <w:shd w:val="clear" w:color="auto" w:fill="auto"/>
          </w:tcPr>
          <w:p w:rsidR="0036375C" w:rsidRPr="00CC3EE2" w:rsidRDefault="0036375C" w:rsidP="00CC3EE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>WPV3/Fin</w:t>
            </w:r>
          </w:p>
        </w:tc>
        <w:tc>
          <w:tcPr>
            <w:tcW w:w="708" w:type="dxa"/>
            <w:shd w:val="clear" w:color="auto" w:fill="auto"/>
          </w:tcPr>
          <w:p w:rsidR="0036375C" w:rsidRPr="00CC3EE2" w:rsidRDefault="0036375C" w:rsidP="00CC3EE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418" w:type="dxa"/>
            <w:shd w:val="clear" w:color="auto" w:fill="auto"/>
          </w:tcPr>
          <w:p w:rsidR="0036375C" w:rsidRPr="00CC3EE2" w:rsidRDefault="0036375C" w:rsidP="00CC3EE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>1984</w:t>
            </w:r>
          </w:p>
        </w:tc>
        <w:tc>
          <w:tcPr>
            <w:tcW w:w="1134" w:type="dxa"/>
          </w:tcPr>
          <w:p w:rsidR="0036375C" w:rsidRPr="00CC3EE2" w:rsidRDefault="0036375C" w:rsidP="00976C6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701" w:type="dxa"/>
          </w:tcPr>
          <w:p w:rsidR="0036375C" w:rsidRPr="00CC3EE2" w:rsidRDefault="0036375C" w:rsidP="008C4E0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>41/900</w:t>
            </w:r>
            <w:r w:rsidR="008C4E0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(28) </w:t>
            </w:r>
          </w:p>
        </w:tc>
        <w:tc>
          <w:tcPr>
            <w:tcW w:w="1417" w:type="dxa"/>
          </w:tcPr>
          <w:p w:rsidR="0036375C" w:rsidRPr="00CC3EE2" w:rsidRDefault="008C4E0A" w:rsidP="00CC3EE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1     (7)</w:t>
            </w:r>
          </w:p>
        </w:tc>
        <w:tc>
          <w:tcPr>
            <w:tcW w:w="1843" w:type="dxa"/>
            <w:shd w:val="clear" w:color="auto" w:fill="auto"/>
          </w:tcPr>
          <w:p w:rsidR="0036375C" w:rsidRPr="00CC3EE2" w:rsidRDefault="0036375C" w:rsidP="002661D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7.3     </w:t>
            </w:r>
            <w:r w:rsidR="008C4E0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C3EE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(233.0)</w:t>
            </w:r>
          </w:p>
        </w:tc>
        <w:tc>
          <w:tcPr>
            <w:tcW w:w="1985" w:type="dxa"/>
            <w:shd w:val="clear" w:color="auto" w:fill="auto"/>
          </w:tcPr>
          <w:p w:rsidR="0036375C" w:rsidRPr="00CC3EE2" w:rsidRDefault="0036375C" w:rsidP="00CC3EE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8.3  </w:t>
            </w:r>
            <w:r w:rsidRPr="00CC3EE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(1000)</w:t>
            </w:r>
          </w:p>
        </w:tc>
        <w:tc>
          <w:tcPr>
            <w:tcW w:w="1842" w:type="dxa"/>
            <w:shd w:val="clear" w:color="auto" w:fill="auto"/>
          </w:tcPr>
          <w:p w:rsidR="0036375C" w:rsidRPr="00CC3EE2" w:rsidRDefault="0036375C" w:rsidP="00CC3EE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3EE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.9  </w:t>
            </w:r>
            <w:r w:rsidRPr="00CC3EE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(220.0)</w:t>
            </w:r>
          </w:p>
        </w:tc>
      </w:tr>
    </w:tbl>
    <w:p w:rsidR="00761FBF" w:rsidRDefault="00CC3EE2" w:rsidP="001D6BB5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CC3EE2">
        <w:rPr>
          <w:rFonts w:ascii="Times New Roman" w:hAnsi="Times New Roman"/>
          <w:sz w:val="24"/>
          <w:szCs w:val="24"/>
          <w:lang w:val="en-US"/>
        </w:rPr>
        <w:t>†Inclusion criteria: Number of strains in the collection 21 or more; WPV1 and WPV3, single lineage with a rel</w:t>
      </w:r>
      <w:r w:rsidR="00761FBF">
        <w:rPr>
          <w:rFonts w:ascii="Times New Roman" w:hAnsi="Times New Roman"/>
          <w:sz w:val="24"/>
          <w:szCs w:val="24"/>
          <w:lang w:val="en-US"/>
        </w:rPr>
        <w:t xml:space="preserve">atively recent likely ancestor, </w:t>
      </w:r>
      <w:r w:rsidRPr="00CC3EE2">
        <w:rPr>
          <w:rFonts w:ascii="Times New Roman" w:hAnsi="Times New Roman"/>
          <w:sz w:val="24"/>
          <w:szCs w:val="24"/>
          <w:lang w:val="en-US"/>
        </w:rPr>
        <w:t xml:space="preserve">respectively; </w:t>
      </w:r>
      <w:proofErr w:type="spellStart"/>
      <w:r w:rsidRPr="00CC3EE2">
        <w:rPr>
          <w:rFonts w:ascii="Times New Roman" w:hAnsi="Times New Roman"/>
          <w:sz w:val="24"/>
          <w:szCs w:val="24"/>
          <w:lang w:val="en-US"/>
        </w:rPr>
        <w:t>aVDPV</w:t>
      </w:r>
      <w:proofErr w:type="spellEnd"/>
      <w:r w:rsidRPr="00CC3EE2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Pr="00CC3EE2">
        <w:rPr>
          <w:rFonts w:ascii="Times New Roman" w:hAnsi="Times New Roman"/>
          <w:sz w:val="24"/>
          <w:szCs w:val="24"/>
          <w:lang w:val="en-US"/>
        </w:rPr>
        <w:t>cVDPV</w:t>
      </w:r>
      <w:proofErr w:type="spellEnd"/>
      <w:r w:rsidRPr="00CC3EE2">
        <w:rPr>
          <w:rFonts w:ascii="Times New Roman" w:hAnsi="Times New Roman"/>
          <w:sz w:val="24"/>
          <w:szCs w:val="24"/>
          <w:lang w:val="en-US"/>
        </w:rPr>
        <w:t xml:space="preserve"> sets </w:t>
      </w:r>
      <w:proofErr w:type="spellStart"/>
      <w:r w:rsidRPr="00CC3EE2">
        <w:rPr>
          <w:rFonts w:ascii="Times New Roman" w:hAnsi="Times New Roman"/>
          <w:sz w:val="24"/>
          <w:szCs w:val="24"/>
          <w:lang w:val="en-US"/>
        </w:rPr>
        <w:t>analysed</w:t>
      </w:r>
      <w:proofErr w:type="spellEnd"/>
      <w:r w:rsidRPr="00CC3EE2">
        <w:rPr>
          <w:rFonts w:ascii="Times New Roman" w:hAnsi="Times New Roman"/>
          <w:sz w:val="24"/>
          <w:szCs w:val="24"/>
          <w:lang w:val="en-US"/>
        </w:rPr>
        <w:t xml:space="preserve"> without the obvious corresponding parental Sabin strain. </w:t>
      </w:r>
    </w:p>
    <w:p w:rsidR="00761FBF" w:rsidRDefault="00CC3EE2" w:rsidP="001D6BB5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CC3EE2">
        <w:rPr>
          <w:rFonts w:ascii="Times New Roman" w:hAnsi="Times New Roman"/>
          <w:sz w:val="24"/>
          <w:szCs w:val="24"/>
          <w:lang w:val="en-US"/>
        </w:rPr>
        <w:t>N, number of sequences in the set</w:t>
      </w:r>
    </w:p>
    <w:p w:rsidR="00CC3EE2" w:rsidRPr="00CC3EE2" w:rsidRDefault="00CC3EE2" w:rsidP="001D6BB5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CC3EE2">
        <w:rPr>
          <w:rFonts w:ascii="Times New Roman" w:hAnsi="Times New Roman"/>
          <w:sz w:val="24"/>
          <w:szCs w:val="24"/>
          <w:lang w:val="en-US"/>
        </w:rPr>
        <w:t>*</w:t>
      </w:r>
      <w:r w:rsidR="00761FBF">
        <w:rPr>
          <w:rFonts w:ascii="Times New Roman" w:hAnsi="Times New Roman"/>
          <w:sz w:val="24"/>
          <w:szCs w:val="24"/>
          <w:lang w:val="en-US"/>
        </w:rPr>
        <w:t xml:space="preserve">Episode described in </w:t>
      </w:r>
      <w:r w:rsidR="00761FBF">
        <w:rPr>
          <w:lang w:val="en-GB"/>
        </w:rPr>
        <w:t>ref. [2</w:t>
      </w:r>
      <w:r w:rsidR="00BE2496">
        <w:rPr>
          <w:lang w:val="en-GB"/>
        </w:rPr>
        <w:t>8</w:t>
      </w:r>
      <w:r w:rsidR="00761FBF">
        <w:rPr>
          <w:lang w:val="en-GB"/>
        </w:rPr>
        <w:t>]</w:t>
      </w:r>
      <w:r w:rsidRPr="00CC3EE2">
        <w:rPr>
          <w:rFonts w:ascii="Times New Roman" w:hAnsi="Times New Roman"/>
          <w:sz w:val="24"/>
          <w:szCs w:val="24"/>
          <w:lang w:val="en-US"/>
        </w:rPr>
        <w:t>, sequences unpublished</w:t>
      </w:r>
    </w:p>
    <w:p w:rsidR="005730B9" w:rsidRDefault="00761FBF" w:rsidP="001D6BB5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CC3EE2">
        <w:rPr>
          <w:rFonts w:ascii="Times New Roman" w:hAnsi="Times New Roman"/>
          <w:sz w:val="24"/>
          <w:szCs w:val="24"/>
          <w:lang w:val="en-US"/>
        </w:rPr>
        <w:t>#</w:t>
      </w:r>
      <w:r w:rsidR="005730B9">
        <w:rPr>
          <w:rFonts w:ascii="Times New Roman" w:hAnsi="Times New Roman"/>
          <w:sz w:val="24"/>
          <w:szCs w:val="24"/>
          <w:lang w:val="en-US"/>
        </w:rPr>
        <w:t xml:space="preserve">Outbreak described in ref. [1], </w:t>
      </w:r>
      <w:proofErr w:type="spellStart"/>
      <w:r w:rsidR="005730B9">
        <w:rPr>
          <w:rFonts w:ascii="Times New Roman" w:hAnsi="Times New Roman"/>
          <w:sz w:val="24"/>
          <w:szCs w:val="24"/>
          <w:lang w:val="en-US"/>
        </w:rPr>
        <w:t>Gen</w:t>
      </w:r>
      <w:r w:rsidR="00010ABE">
        <w:rPr>
          <w:rFonts w:ascii="Times New Roman" w:hAnsi="Times New Roman"/>
          <w:sz w:val="24"/>
          <w:szCs w:val="24"/>
          <w:lang w:val="en-US"/>
        </w:rPr>
        <w:t>B</w:t>
      </w:r>
      <w:r w:rsidR="005730B9">
        <w:rPr>
          <w:rFonts w:ascii="Times New Roman" w:hAnsi="Times New Roman"/>
          <w:sz w:val="24"/>
          <w:szCs w:val="24"/>
          <w:lang w:val="en-US"/>
        </w:rPr>
        <w:t>ank</w:t>
      </w:r>
      <w:proofErr w:type="spellEnd"/>
      <w:r w:rsidR="005730B9">
        <w:rPr>
          <w:rFonts w:ascii="Times New Roman" w:hAnsi="Times New Roman"/>
          <w:sz w:val="24"/>
          <w:szCs w:val="24"/>
          <w:lang w:val="en-US"/>
        </w:rPr>
        <w:t xml:space="preserve"> accession numbers of sequences used</w:t>
      </w:r>
      <w:r w:rsidR="006264D2">
        <w:rPr>
          <w:rFonts w:ascii="Times New Roman" w:hAnsi="Times New Roman"/>
          <w:sz w:val="24"/>
          <w:szCs w:val="24"/>
          <w:lang w:val="en-US"/>
        </w:rPr>
        <w:t xml:space="preserve"> AF405607-</w:t>
      </w:r>
      <w:r w:rsidR="00897239">
        <w:rPr>
          <w:rFonts w:ascii="Times New Roman" w:hAnsi="Times New Roman"/>
          <w:sz w:val="24"/>
          <w:szCs w:val="24"/>
          <w:lang w:val="en-US"/>
        </w:rPr>
        <w:t>AF</w:t>
      </w:r>
      <w:r w:rsidR="006264D2">
        <w:rPr>
          <w:rFonts w:ascii="Times New Roman" w:hAnsi="Times New Roman"/>
          <w:sz w:val="24"/>
          <w:szCs w:val="24"/>
          <w:lang w:val="en-US"/>
        </w:rPr>
        <w:t>405635, AF4056</w:t>
      </w:r>
      <w:r w:rsidR="00897239">
        <w:rPr>
          <w:rFonts w:ascii="Times New Roman" w:hAnsi="Times New Roman"/>
          <w:sz w:val="24"/>
          <w:szCs w:val="24"/>
          <w:lang w:val="en-US"/>
        </w:rPr>
        <w:t>6</w:t>
      </w:r>
      <w:r w:rsidR="006264D2">
        <w:rPr>
          <w:rFonts w:ascii="Times New Roman" w:hAnsi="Times New Roman"/>
          <w:sz w:val="24"/>
          <w:szCs w:val="24"/>
          <w:lang w:val="en-US"/>
        </w:rPr>
        <w:t>6, AF405669, AF405682, AF405</w:t>
      </w:r>
      <w:r w:rsidR="00897239">
        <w:rPr>
          <w:rFonts w:ascii="Times New Roman" w:hAnsi="Times New Roman"/>
          <w:sz w:val="24"/>
          <w:szCs w:val="24"/>
          <w:lang w:val="en-US"/>
        </w:rPr>
        <w:t xml:space="preserve">690, AF416341, </w:t>
      </w:r>
      <w:proofErr w:type="gramStart"/>
      <w:r w:rsidR="00897239">
        <w:rPr>
          <w:rFonts w:ascii="Times New Roman" w:hAnsi="Times New Roman"/>
          <w:sz w:val="24"/>
          <w:szCs w:val="24"/>
          <w:lang w:val="en-US"/>
        </w:rPr>
        <w:t>AY046058</w:t>
      </w:r>
      <w:proofErr w:type="gramEnd"/>
    </w:p>
    <w:p w:rsidR="005730B9" w:rsidRDefault="005730B9" w:rsidP="001D6BB5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5730B9">
        <w:rPr>
          <w:rFonts w:ascii="Times New Roman" w:hAnsi="Times New Roman"/>
          <w:sz w:val="24"/>
          <w:szCs w:val="24"/>
          <w:vertAlign w:val="superscript"/>
          <w:lang w:val="en-US"/>
        </w:rPr>
        <w:t>¤</w:t>
      </w:r>
      <w:r>
        <w:rPr>
          <w:rFonts w:ascii="Times New Roman" w:hAnsi="Times New Roman"/>
          <w:sz w:val="24"/>
          <w:szCs w:val="24"/>
          <w:lang w:val="en-US"/>
        </w:rPr>
        <w:t xml:space="preserve">Outbreak described in ref. [9]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Gen</w:t>
      </w:r>
      <w:r w:rsidR="00897239">
        <w:rPr>
          <w:rFonts w:ascii="Times New Roman" w:hAnsi="Times New Roman"/>
          <w:sz w:val="24"/>
          <w:szCs w:val="24"/>
          <w:lang w:val="en-US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>ank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ccession numbers of sequences used</w:t>
      </w:r>
      <w:r w:rsidR="001D0BF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97239">
        <w:rPr>
          <w:rFonts w:ascii="Times New Roman" w:hAnsi="Times New Roman"/>
          <w:sz w:val="24"/>
          <w:szCs w:val="24"/>
          <w:lang w:val="en-US"/>
        </w:rPr>
        <w:t>AF551</w:t>
      </w:r>
      <w:r w:rsidR="00010ABE">
        <w:rPr>
          <w:rFonts w:ascii="Times New Roman" w:hAnsi="Times New Roman"/>
          <w:sz w:val="24"/>
          <w:szCs w:val="24"/>
          <w:lang w:val="en-US"/>
        </w:rPr>
        <w:t>806-AF551835</w:t>
      </w:r>
    </w:p>
    <w:p w:rsidR="001D2FE0" w:rsidRPr="001D2FE0" w:rsidRDefault="005730B9" w:rsidP="00E13F86">
      <w:pPr>
        <w:spacing w:after="0"/>
        <w:rPr>
          <w:rFonts w:ascii="Times New Roman" w:hAnsi="Times New Roman"/>
          <w:sz w:val="24"/>
          <w:szCs w:val="24"/>
          <w:lang w:val="en-GB"/>
        </w:rPr>
      </w:pPr>
      <w:r w:rsidRPr="005730B9">
        <w:rPr>
          <w:rFonts w:ascii="Times New Roman" w:hAnsi="Times New Roman"/>
          <w:sz w:val="24"/>
          <w:szCs w:val="24"/>
          <w:vertAlign w:val="superscript"/>
          <w:lang w:val="en-US"/>
        </w:rPr>
        <w:t>§</w:t>
      </w:r>
      <w:r>
        <w:rPr>
          <w:rFonts w:ascii="Times New Roman" w:hAnsi="Times New Roman"/>
          <w:sz w:val="24"/>
          <w:szCs w:val="24"/>
          <w:lang w:val="en-US"/>
        </w:rPr>
        <w:t>Outbreak described in ref</w:t>
      </w:r>
      <w:r w:rsidRPr="00F44934">
        <w:rPr>
          <w:rFonts w:ascii="Times New Roman" w:hAnsi="Times New Roman"/>
          <w:sz w:val="24"/>
          <w:szCs w:val="24"/>
          <w:lang w:val="en-US"/>
        </w:rPr>
        <w:t>. [</w:t>
      </w:r>
      <w:r w:rsidR="00F44934" w:rsidRPr="00F44934">
        <w:rPr>
          <w:rFonts w:ascii="Times New Roman" w:hAnsi="Times New Roman"/>
          <w:sz w:val="24"/>
          <w:szCs w:val="24"/>
          <w:lang w:val="en-US"/>
        </w:rPr>
        <w:t>24</w:t>
      </w:r>
      <w:r w:rsidRPr="00F44934">
        <w:rPr>
          <w:rFonts w:ascii="Times New Roman" w:hAnsi="Times New Roman"/>
          <w:sz w:val="24"/>
          <w:szCs w:val="24"/>
          <w:lang w:val="en-US"/>
        </w:rPr>
        <w:t xml:space="preserve">]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Gen</w:t>
      </w:r>
      <w:r w:rsidR="00010ABE">
        <w:rPr>
          <w:rFonts w:ascii="Times New Roman" w:hAnsi="Times New Roman"/>
          <w:sz w:val="24"/>
          <w:szCs w:val="24"/>
          <w:lang w:val="en-US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>ank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ccession numbers of sequences used</w:t>
      </w:r>
      <w:r w:rsidR="00FE701E">
        <w:rPr>
          <w:rFonts w:ascii="Times New Roman" w:hAnsi="Times New Roman"/>
          <w:sz w:val="24"/>
          <w:szCs w:val="24"/>
          <w:lang w:val="en-US"/>
        </w:rPr>
        <w:t xml:space="preserve"> JX274980 – JX275382 excluding the non-emergence 2005-8 strains</w:t>
      </w:r>
      <w:r w:rsidR="001F317A" w:rsidRPr="001F317A">
        <w:rPr>
          <w:rFonts w:ascii="Times New Roman" w:hAnsi="Times New Roman"/>
          <w:bCs/>
          <w:sz w:val="24"/>
          <w:szCs w:val="24"/>
          <w:lang w:val="en-GB"/>
        </w:rPr>
        <w:tab/>
      </w:r>
      <w:r w:rsidR="001F317A" w:rsidRPr="001F317A">
        <w:rPr>
          <w:rFonts w:ascii="Times New Roman" w:hAnsi="Times New Roman"/>
          <w:bCs/>
          <w:sz w:val="24"/>
          <w:szCs w:val="24"/>
          <w:lang w:val="en-GB"/>
        </w:rPr>
        <w:tab/>
      </w:r>
      <w:r w:rsidR="001F317A" w:rsidRPr="001F317A">
        <w:rPr>
          <w:rFonts w:ascii="Times New Roman" w:hAnsi="Times New Roman"/>
          <w:bCs/>
          <w:sz w:val="24"/>
          <w:szCs w:val="24"/>
          <w:lang w:val="en-GB"/>
        </w:rPr>
        <w:tab/>
      </w:r>
      <w:r w:rsidR="001F317A" w:rsidRPr="001F317A">
        <w:rPr>
          <w:rFonts w:ascii="Times New Roman" w:hAnsi="Times New Roman"/>
          <w:bCs/>
          <w:sz w:val="24"/>
          <w:szCs w:val="24"/>
          <w:lang w:val="en-GB"/>
        </w:rPr>
        <w:tab/>
      </w:r>
      <w:r w:rsidR="001F317A" w:rsidRPr="001F317A">
        <w:rPr>
          <w:rFonts w:ascii="Times New Roman" w:hAnsi="Times New Roman"/>
          <w:bCs/>
          <w:sz w:val="24"/>
          <w:szCs w:val="24"/>
          <w:lang w:val="en-GB"/>
        </w:rPr>
        <w:tab/>
      </w:r>
      <w:r w:rsidR="001F317A" w:rsidRPr="001F317A">
        <w:rPr>
          <w:rFonts w:ascii="Times New Roman" w:hAnsi="Times New Roman"/>
          <w:bCs/>
          <w:sz w:val="24"/>
          <w:szCs w:val="24"/>
          <w:lang w:val="en-GB"/>
        </w:rPr>
        <w:tab/>
      </w:r>
    </w:p>
    <w:sectPr w:rsidR="001D2FE0" w:rsidRPr="001D2FE0" w:rsidSect="00B50C79">
      <w:footerReference w:type="even" r:id="rId7"/>
      <w:footerReference w:type="default" r:id="rId8"/>
      <w:pgSz w:w="16838" w:h="11906" w:orient="landscape" w:code="9"/>
      <w:pgMar w:top="851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7144" w:rsidRDefault="002A7144">
      <w:pPr>
        <w:spacing w:after="0" w:line="240" w:lineRule="auto"/>
      </w:pPr>
      <w:r>
        <w:separator/>
      </w:r>
    </w:p>
  </w:endnote>
  <w:endnote w:type="continuationSeparator" w:id="0">
    <w:p w:rsidR="002A7144" w:rsidRDefault="002A71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7144" w:rsidRDefault="002A7144" w:rsidP="00CC3EE2">
    <w:pPr>
      <w:pStyle w:val="Alatunniste"/>
      <w:framePr w:wrap="around" w:vAnchor="text" w:hAnchor="margin" w:xAlign="center" w:y="1"/>
      <w:rPr>
        <w:rStyle w:val="Sivunumero"/>
      </w:rPr>
    </w:pPr>
    <w:r>
      <w:rPr>
        <w:rStyle w:val="Sivunumero"/>
      </w:rPr>
      <w:fldChar w:fldCharType="begin"/>
    </w:r>
    <w:r>
      <w:rPr>
        <w:rStyle w:val="Sivunumero"/>
      </w:rPr>
      <w:instrText xml:space="preserve">PAGE  </w:instrText>
    </w:r>
    <w:r>
      <w:rPr>
        <w:rStyle w:val="Sivunumero"/>
      </w:rPr>
      <w:fldChar w:fldCharType="separate"/>
    </w:r>
    <w:r>
      <w:rPr>
        <w:rStyle w:val="Sivunumero"/>
        <w:noProof/>
      </w:rPr>
      <w:t>5</w:t>
    </w:r>
    <w:r>
      <w:rPr>
        <w:rStyle w:val="Sivunumero"/>
      </w:rPr>
      <w:fldChar w:fldCharType="end"/>
    </w:r>
  </w:p>
  <w:p w:rsidR="002A7144" w:rsidRDefault="002A7144">
    <w:pPr>
      <w:pStyle w:val="Alatunnist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7144" w:rsidRDefault="002A7144" w:rsidP="00CC3EE2">
    <w:pPr>
      <w:pStyle w:val="Alatunniste"/>
      <w:framePr w:wrap="around" w:vAnchor="text" w:hAnchor="margin" w:xAlign="center" w:y="1"/>
      <w:rPr>
        <w:rStyle w:val="Sivunumero"/>
      </w:rPr>
    </w:pPr>
    <w:r>
      <w:rPr>
        <w:rStyle w:val="Sivunumero"/>
      </w:rPr>
      <w:fldChar w:fldCharType="begin"/>
    </w:r>
    <w:r>
      <w:rPr>
        <w:rStyle w:val="Sivunumero"/>
      </w:rPr>
      <w:instrText xml:space="preserve">PAGE  </w:instrText>
    </w:r>
    <w:r>
      <w:rPr>
        <w:rStyle w:val="Sivunumero"/>
      </w:rPr>
      <w:fldChar w:fldCharType="separate"/>
    </w:r>
    <w:r w:rsidR="00E13F86">
      <w:rPr>
        <w:rStyle w:val="Sivunumero"/>
        <w:noProof/>
      </w:rPr>
      <w:t>1</w:t>
    </w:r>
    <w:r>
      <w:rPr>
        <w:rStyle w:val="Sivunumero"/>
      </w:rPr>
      <w:fldChar w:fldCharType="end"/>
    </w:r>
  </w:p>
  <w:p w:rsidR="002A7144" w:rsidRDefault="002A7144">
    <w:pPr>
      <w:pStyle w:val="Alatunnist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7144" w:rsidRDefault="002A7144">
      <w:pPr>
        <w:spacing w:after="0" w:line="240" w:lineRule="auto"/>
      </w:pPr>
      <w:r>
        <w:separator/>
      </w:r>
    </w:p>
  </w:footnote>
  <w:footnote w:type="continuationSeparator" w:id="0">
    <w:p w:rsidR="002A7144" w:rsidRDefault="002A71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2FE0"/>
    <w:rsid w:val="00010ABE"/>
    <w:rsid w:val="00021CB5"/>
    <w:rsid w:val="001D0BF0"/>
    <w:rsid w:val="001D2FE0"/>
    <w:rsid w:val="001D6BB5"/>
    <w:rsid w:val="001F317A"/>
    <w:rsid w:val="00261C5E"/>
    <w:rsid w:val="002661DF"/>
    <w:rsid w:val="002A7144"/>
    <w:rsid w:val="00310BA2"/>
    <w:rsid w:val="0036375C"/>
    <w:rsid w:val="003D5530"/>
    <w:rsid w:val="0042076A"/>
    <w:rsid w:val="004A6F1D"/>
    <w:rsid w:val="004F652F"/>
    <w:rsid w:val="005730B9"/>
    <w:rsid w:val="00582FD8"/>
    <w:rsid w:val="005E1C2C"/>
    <w:rsid w:val="005F6199"/>
    <w:rsid w:val="006264D2"/>
    <w:rsid w:val="00705B5D"/>
    <w:rsid w:val="00731A40"/>
    <w:rsid w:val="00761FBF"/>
    <w:rsid w:val="00762468"/>
    <w:rsid w:val="00863FC4"/>
    <w:rsid w:val="00886028"/>
    <w:rsid w:val="00897239"/>
    <w:rsid w:val="008C4E0A"/>
    <w:rsid w:val="00976C6D"/>
    <w:rsid w:val="009D183A"/>
    <w:rsid w:val="009D5C21"/>
    <w:rsid w:val="00A82066"/>
    <w:rsid w:val="00B14CF3"/>
    <w:rsid w:val="00B50C79"/>
    <w:rsid w:val="00BD0BB4"/>
    <w:rsid w:val="00BE2496"/>
    <w:rsid w:val="00BF291E"/>
    <w:rsid w:val="00C129F5"/>
    <w:rsid w:val="00C1596F"/>
    <w:rsid w:val="00C45FF3"/>
    <w:rsid w:val="00CC3EE2"/>
    <w:rsid w:val="00D0105F"/>
    <w:rsid w:val="00D0488A"/>
    <w:rsid w:val="00D17163"/>
    <w:rsid w:val="00D32134"/>
    <w:rsid w:val="00D543F7"/>
    <w:rsid w:val="00DA4CF2"/>
    <w:rsid w:val="00E13F86"/>
    <w:rsid w:val="00F44934"/>
    <w:rsid w:val="00F77672"/>
    <w:rsid w:val="00FE037E"/>
    <w:rsid w:val="00FE701E"/>
    <w:rsid w:val="00FF7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i-FI" w:eastAsia="fi-FI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pPr>
      <w:spacing w:after="200" w:line="276" w:lineRule="auto"/>
    </w:pPr>
    <w:rPr>
      <w:color w:val="000000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Alatunniste">
    <w:name w:val="footer"/>
    <w:basedOn w:val="Normaali"/>
    <w:link w:val="AlatunnisteChar"/>
    <w:rsid w:val="001D2FE0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/>
      <w:color w:val="auto"/>
      <w:sz w:val="24"/>
      <w:szCs w:val="24"/>
    </w:rPr>
  </w:style>
  <w:style w:type="character" w:customStyle="1" w:styleId="AlatunnisteChar">
    <w:name w:val="Alatunniste Char"/>
    <w:basedOn w:val="Kappaleenoletusfontti"/>
    <w:link w:val="Alatunniste"/>
    <w:rsid w:val="001D2FE0"/>
    <w:rPr>
      <w:rFonts w:ascii="Times New Roman" w:eastAsia="Times New Roman" w:hAnsi="Times New Roman"/>
      <w:sz w:val="24"/>
      <w:szCs w:val="24"/>
    </w:rPr>
  </w:style>
  <w:style w:type="character" w:styleId="Sivunumero">
    <w:name w:val="page number"/>
    <w:rsid w:val="001D2FE0"/>
  </w:style>
  <w:style w:type="paragraph" w:styleId="Seliteteksti">
    <w:name w:val="Balloon Text"/>
    <w:basedOn w:val="Normaali"/>
    <w:link w:val="SelitetekstiChar"/>
    <w:uiPriority w:val="99"/>
    <w:semiHidden/>
    <w:unhideWhenUsed/>
    <w:rsid w:val="001D2F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1D2FE0"/>
    <w:rPr>
      <w:rFonts w:ascii="Tahoma" w:hAnsi="Tahoma" w:cs="Tahoma"/>
      <w:color w:val="000000"/>
      <w:sz w:val="16"/>
      <w:szCs w:val="16"/>
    </w:rPr>
  </w:style>
  <w:style w:type="paragraph" w:styleId="NormaaliWWW">
    <w:name w:val="Normal (Web)"/>
    <w:basedOn w:val="Normaali"/>
    <w:uiPriority w:val="99"/>
    <w:semiHidden/>
    <w:unhideWhenUsed/>
    <w:rsid w:val="0042076A"/>
    <w:pPr>
      <w:spacing w:before="100" w:beforeAutospacing="1" w:after="100" w:afterAutospacing="1" w:line="240" w:lineRule="auto"/>
    </w:pPr>
    <w:rPr>
      <w:rFonts w:ascii="Times New Roman" w:eastAsiaTheme="minorEastAsia" w:hAnsi="Times New Roman"/>
      <w:color w:val="auto"/>
      <w:sz w:val="24"/>
      <w:szCs w:val="24"/>
    </w:rPr>
  </w:style>
  <w:style w:type="character" w:styleId="Kommentinviite">
    <w:name w:val="annotation reference"/>
    <w:basedOn w:val="Kappaleenoletusfontti"/>
    <w:uiPriority w:val="99"/>
    <w:semiHidden/>
    <w:unhideWhenUsed/>
    <w:rsid w:val="00D32134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D32134"/>
    <w:pPr>
      <w:spacing w:line="240" w:lineRule="auto"/>
    </w:p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D32134"/>
    <w:rPr>
      <w:color w:val="00000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D32134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D32134"/>
    <w:rPr>
      <w:b/>
      <w:bCs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i-FI" w:eastAsia="fi-FI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pPr>
      <w:spacing w:after="200" w:line="276" w:lineRule="auto"/>
    </w:pPr>
    <w:rPr>
      <w:color w:val="000000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Alatunniste">
    <w:name w:val="footer"/>
    <w:basedOn w:val="Normaali"/>
    <w:link w:val="AlatunnisteChar"/>
    <w:rsid w:val="001D2FE0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/>
      <w:color w:val="auto"/>
      <w:sz w:val="24"/>
      <w:szCs w:val="24"/>
    </w:rPr>
  </w:style>
  <w:style w:type="character" w:customStyle="1" w:styleId="AlatunnisteChar">
    <w:name w:val="Alatunniste Char"/>
    <w:basedOn w:val="Kappaleenoletusfontti"/>
    <w:link w:val="Alatunniste"/>
    <w:rsid w:val="001D2FE0"/>
    <w:rPr>
      <w:rFonts w:ascii="Times New Roman" w:eastAsia="Times New Roman" w:hAnsi="Times New Roman"/>
      <w:sz w:val="24"/>
      <w:szCs w:val="24"/>
    </w:rPr>
  </w:style>
  <w:style w:type="character" w:styleId="Sivunumero">
    <w:name w:val="page number"/>
    <w:rsid w:val="001D2FE0"/>
  </w:style>
  <w:style w:type="paragraph" w:styleId="Seliteteksti">
    <w:name w:val="Balloon Text"/>
    <w:basedOn w:val="Normaali"/>
    <w:link w:val="SelitetekstiChar"/>
    <w:uiPriority w:val="99"/>
    <w:semiHidden/>
    <w:unhideWhenUsed/>
    <w:rsid w:val="001D2F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1D2FE0"/>
    <w:rPr>
      <w:rFonts w:ascii="Tahoma" w:hAnsi="Tahoma" w:cs="Tahoma"/>
      <w:color w:val="000000"/>
      <w:sz w:val="16"/>
      <w:szCs w:val="16"/>
    </w:rPr>
  </w:style>
  <w:style w:type="paragraph" w:styleId="NormaaliWWW">
    <w:name w:val="Normal (Web)"/>
    <w:basedOn w:val="Normaali"/>
    <w:uiPriority w:val="99"/>
    <w:semiHidden/>
    <w:unhideWhenUsed/>
    <w:rsid w:val="0042076A"/>
    <w:pPr>
      <w:spacing w:before="100" w:beforeAutospacing="1" w:after="100" w:afterAutospacing="1" w:line="240" w:lineRule="auto"/>
    </w:pPr>
    <w:rPr>
      <w:rFonts w:ascii="Times New Roman" w:eastAsiaTheme="minorEastAsia" w:hAnsi="Times New Roman"/>
      <w:color w:val="auto"/>
      <w:sz w:val="24"/>
      <w:szCs w:val="24"/>
    </w:rPr>
  </w:style>
  <w:style w:type="character" w:styleId="Kommentinviite">
    <w:name w:val="annotation reference"/>
    <w:basedOn w:val="Kappaleenoletusfontti"/>
    <w:uiPriority w:val="99"/>
    <w:semiHidden/>
    <w:unhideWhenUsed/>
    <w:rsid w:val="00D32134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D32134"/>
    <w:pPr>
      <w:spacing w:line="240" w:lineRule="auto"/>
    </w:p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D32134"/>
    <w:rPr>
      <w:color w:val="00000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D32134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D32134"/>
    <w:rPr>
      <w:b/>
      <w:bCs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THL</Company>
  <LinksUpToDate>false</LinksUpToDate>
  <CharactersWithSpaces>2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vi Tapani</dc:creator>
  <cp:lastModifiedBy>Hovi Tapani</cp:lastModifiedBy>
  <cp:revision>2</cp:revision>
  <cp:lastPrinted>2013-04-22T19:29:00Z</cp:lastPrinted>
  <dcterms:created xsi:type="dcterms:W3CDTF">2013-05-18T13:32:00Z</dcterms:created>
  <dcterms:modified xsi:type="dcterms:W3CDTF">2013-05-18T13:32:00Z</dcterms:modified>
</cp:coreProperties>
</file>